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544E6" w14:textId="57935459" w:rsidR="00C34C56" w:rsidRPr="008951DA" w:rsidRDefault="007A27A6">
      <w:pPr>
        <w:rPr>
          <w:rFonts w:ascii="Times New Roman" w:hAnsi="Times New Roman" w:cs="Times New Roman"/>
          <w:szCs w:val="21"/>
        </w:rPr>
      </w:pPr>
      <w:r w:rsidRPr="008951DA">
        <w:rPr>
          <w:rFonts w:ascii="Times New Roman" w:hAnsi="Times New Roman" w:cs="Times New Roman"/>
          <w:szCs w:val="21"/>
        </w:rPr>
        <w:t>Table S1</w:t>
      </w:r>
      <w:r w:rsidR="00C87447">
        <w:rPr>
          <w:rFonts w:ascii="Times New Roman" w:hAnsi="Times New Roman" w:cs="Times New Roman"/>
          <w:szCs w:val="21"/>
        </w:rPr>
        <w:t>1</w:t>
      </w:r>
      <w:r w:rsidR="00E43972" w:rsidRPr="008951DA">
        <w:rPr>
          <w:rFonts w:ascii="Times New Roman" w:hAnsi="Times New Roman" w:cs="Times New Roman"/>
          <w:szCs w:val="21"/>
        </w:rPr>
        <w:t xml:space="preserve"> </w:t>
      </w:r>
      <w:r w:rsidR="00E43972" w:rsidRPr="008951DA">
        <w:rPr>
          <w:rFonts w:ascii="Times New Roman" w:hAnsi="Times New Roman" w:cs="Times New Roman" w:hint="eastAsia"/>
          <w:szCs w:val="21"/>
        </w:rPr>
        <w:t>Identified</w:t>
      </w:r>
      <w:r w:rsidR="00E43972" w:rsidRPr="008951DA">
        <w:rPr>
          <w:rFonts w:ascii="Times New Roman" w:hAnsi="Times New Roman" w:cs="Times New Roman"/>
          <w:szCs w:val="21"/>
        </w:rPr>
        <w:t xml:space="preserve"> </w:t>
      </w:r>
      <w:r w:rsidR="00E43972" w:rsidRPr="008951DA">
        <w:rPr>
          <w:rFonts w:ascii="Times New Roman" w:hAnsi="Times New Roman" w:cs="Times New Roman" w:hint="eastAsia"/>
          <w:szCs w:val="21"/>
        </w:rPr>
        <w:t>site</w:t>
      </w:r>
      <w:r w:rsidR="00005990" w:rsidRPr="008951DA">
        <w:rPr>
          <w:rFonts w:ascii="Times New Roman" w:hAnsi="Times New Roman" w:cs="Times New Roman"/>
          <w:szCs w:val="21"/>
        </w:rPr>
        <w:t xml:space="preserve"> changes</w:t>
      </w:r>
      <w:r w:rsidR="00E43972" w:rsidRPr="008951DA">
        <w:rPr>
          <w:rFonts w:ascii="Times New Roman" w:hAnsi="Times New Roman" w:cs="Times New Roman"/>
          <w:szCs w:val="21"/>
        </w:rPr>
        <w:t xml:space="preserve"> </w:t>
      </w:r>
      <w:r w:rsidR="00005990" w:rsidRPr="008951DA">
        <w:rPr>
          <w:rFonts w:ascii="Times New Roman" w:hAnsi="Times New Roman" w:cs="Times New Roman"/>
          <w:szCs w:val="21"/>
        </w:rPr>
        <w:t>link to protein function</w:t>
      </w:r>
      <w:r w:rsidR="00C17E8A" w:rsidRPr="008951DA">
        <w:rPr>
          <w:rFonts w:ascii="Times New Roman" w:hAnsi="Times New Roman" w:cs="Times New Roman"/>
          <w:szCs w:val="21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2410"/>
        <w:gridCol w:w="6379"/>
      </w:tblGrid>
      <w:tr w:rsidR="00C17E8A" w:rsidRPr="007F7BEE" w14:paraId="641376AD" w14:textId="77777777" w:rsidTr="00044D66">
        <w:trPr>
          <w:trHeight w:val="80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F786D" w14:textId="429A2F17" w:rsidR="00D719DA" w:rsidRPr="007F7BEE" w:rsidRDefault="00D719DA" w:rsidP="00D719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BEE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BD048" w14:textId="28178226" w:rsidR="00D719DA" w:rsidRPr="007F7BEE" w:rsidRDefault="00D719DA" w:rsidP="00D719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BEE">
              <w:rPr>
                <w:rFonts w:ascii="Times New Roman" w:hAnsi="Times New Roman" w:cs="Times New Roman"/>
                <w:b/>
                <w:bCs/>
                <w:szCs w:val="21"/>
              </w:rPr>
              <w:t>S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161A" w14:textId="7F5F00B0" w:rsidR="00D719DA" w:rsidRPr="007F7BEE" w:rsidRDefault="00D719DA" w:rsidP="00D719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BEE">
              <w:rPr>
                <w:rFonts w:ascii="Times New Roman" w:hAnsi="Times New Roman" w:cs="Times New Roman"/>
                <w:b/>
                <w:bCs/>
                <w:szCs w:val="21"/>
              </w:rPr>
              <w:t>AA chan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6A2E9" w14:textId="2E54213A" w:rsidR="00D719DA" w:rsidRPr="007F7BEE" w:rsidRDefault="00D719DA" w:rsidP="00D719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BEE">
              <w:rPr>
                <w:rFonts w:ascii="Times New Roman" w:hAnsi="Times New Roman" w:cs="Times New Roman"/>
                <w:b/>
                <w:bCs/>
                <w:szCs w:val="21"/>
              </w:rPr>
              <w:t xml:space="preserve">Radical/Conservative changes 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98B8" w14:textId="387044EB" w:rsidR="00D719DA" w:rsidRPr="007F7BEE" w:rsidRDefault="00D719DA" w:rsidP="00D719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BEE">
              <w:rPr>
                <w:rFonts w:ascii="Times New Roman" w:hAnsi="Times New Roman" w:cs="Times New Roman"/>
                <w:b/>
                <w:bCs/>
                <w:szCs w:val="21"/>
              </w:rPr>
              <w:t xml:space="preserve">Functional region (identity with sites of human) </w:t>
            </w:r>
          </w:p>
        </w:tc>
      </w:tr>
      <w:tr w:rsidR="006B255F" w:rsidRPr="007F7BEE" w14:paraId="03059AFE" w14:textId="77777777" w:rsidTr="008951DA">
        <w:trPr>
          <w:trHeight w:hRule="exact" w:val="369"/>
        </w:trPr>
        <w:tc>
          <w:tcPr>
            <w:tcW w:w="13892" w:type="dxa"/>
            <w:gridSpan w:val="5"/>
          </w:tcPr>
          <w:p w14:paraId="36BCC606" w14:textId="5EE35B2C" w:rsidR="006B255F" w:rsidRPr="007F7BEE" w:rsidRDefault="006B255F" w:rsidP="008414C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BEE">
              <w:rPr>
                <w:rFonts w:ascii="Times New Roman" w:hAnsi="Times New Roman" w:cs="Times New Roman"/>
                <w:b/>
                <w:bCs/>
                <w:szCs w:val="21"/>
              </w:rPr>
              <w:t>Convergent mutations</w:t>
            </w:r>
          </w:p>
        </w:tc>
      </w:tr>
      <w:tr w:rsidR="008E115C" w:rsidRPr="008951DA" w14:paraId="153BE624" w14:textId="77777777" w:rsidTr="008951DA">
        <w:trPr>
          <w:trHeight w:hRule="exact" w:val="369"/>
        </w:trPr>
        <w:tc>
          <w:tcPr>
            <w:tcW w:w="1701" w:type="dxa"/>
          </w:tcPr>
          <w:p w14:paraId="621F7817" w14:textId="48253147" w:rsidR="008E115C" w:rsidRPr="008D726B" w:rsidRDefault="008E115C" w:rsidP="008414C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 w:hint="eastAsia"/>
                <w:i/>
                <w:iCs/>
                <w:szCs w:val="21"/>
              </w:rPr>
              <w:t>NPAS2</w:t>
            </w:r>
          </w:p>
        </w:tc>
        <w:tc>
          <w:tcPr>
            <w:tcW w:w="1701" w:type="dxa"/>
          </w:tcPr>
          <w:p w14:paraId="6C4EE2B2" w14:textId="56982680" w:rsidR="008E115C" w:rsidRPr="008951DA" w:rsidRDefault="008E115C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951DA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701" w:type="dxa"/>
          </w:tcPr>
          <w:p w14:paraId="295BA66D" w14:textId="2B4920D9" w:rsidR="008E115C" w:rsidRPr="008951DA" w:rsidRDefault="008E115C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T-P</w:t>
            </w:r>
          </w:p>
        </w:tc>
        <w:tc>
          <w:tcPr>
            <w:tcW w:w="2410" w:type="dxa"/>
          </w:tcPr>
          <w:p w14:paraId="3C0C5C52" w14:textId="72080C33" w:rsidR="008E115C" w:rsidRPr="008951DA" w:rsidRDefault="00CE3EBC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413E7C86" w14:textId="1A024951" w:rsidR="008E115C" w:rsidRPr="008951DA" w:rsidRDefault="008E115C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</w:t>
            </w:r>
            <w:r w:rsidR="00DE7E25" w:rsidRPr="008951D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0403D" w:rsidRPr="008951DA">
              <w:rPr>
                <w:rFonts w:ascii="Times New Roman" w:hAnsi="Times New Roman" w:cs="Times New Roman"/>
                <w:szCs w:val="21"/>
              </w:rPr>
              <w:t>739-824</w:t>
            </w:r>
          </w:p>
        </w:tc>
      </w:tr>
      <w:tr w:rsidR="008414C9" w:rsidRPr="008951DA" w14:paraId="43CE15E8" w14:textId="77777777" w:rsidTr="008951DA">
        <w:trPr>
          <w:trHeight w:hRule="exact" w:val="369"/>
        </w:trPr>
        <w:tc>
          <w:tcPr>
            <w:tcW w:w="1701" w:type="dxa"/>
          </w:tcPr>
          <w:p w14:paraId="0917A857" w14:textId="54EECF7D" w:rsidR="008414C9" w:rsidRPr="008D726B" w:rsidRDefault="00144F8A" w:rsidP="008414C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/>
                <w:i/>
                <w:iCs/>
                <w:szCs w:val="21"/>
              </w:rPr>
              <w:t>PER2</w:t>
            </w:r>
          </w:p>
        </w:tc>
        <w:tc>
          <w:tcPr>
            <w:tcW w:w="1701" w:type="dxa"/>
          </w:tcPr>
          <w:p w14:paraId="6BA1CF92" w14:textId="4CCA162E" w:rsidR="008414C9" w:rsidRPr="008951DA" w:rsidRDefault="00144F8A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51D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701" w:type="dxa"/>
          </w:tcPr>
          <w:p w14:paraId="39A50D31" w14:textId="44424EC7" w:rsidR="008414C9" w:rsidRPr="008951DA" w:rsidRDefault="00144F8A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8951D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410" w:type="dxa"/>
          </w:tcPr>
          <w:p w14:paraId="0BF7D06B" w14:textId="3817A50D" w:rsidR="008414C9" w:rsidRPr="008951DA" w:rsidRDefault="00B12123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3D035484" w14:textId="0B9B42A5" w:rsidR="008414C9" w:rsidRPr="008951DA" w:rsidRDefault="00144F8A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Motif: Nuclear export signal 1: 111-120</w:t>
            </w:r>
          </w:p>
        </w:tc>
      </w:tr>
      <w:tr w:rsidR="008414C9" w:rsidRPr="008951DA" w14:paraId="6413AF45" w14:textId="77777777" w:rsidTr="008951DA">
        <w:trPr>
          <w:trHeight w:hRule="exact" w:val="369"/>
        </w:trPr>
        <w:tc>
          <w:tcPr>
            <w:tcW w:w="1701" w:type="dxa"/>
          </w:tcPr>
          <w:p w14:paraId="5FC746E7" w14:textId="101AD2CA" w:rsidR="008414C9" w:rsidRPr="008D726B" w:rsidRDefault="001114A0" w:rsidP="008414C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D726B">
              <w:rPr>
                <w:rFonts w:ascii="Times New Roman" w:hAnsi="Times New Roman" w:cs="Times New Roman"/>
                <w:i/>
                <w:iCs/>
                <w:szCs w:val="21"/>
              </w:rPr>
              <w:t>ER3</w:t>
            </w:r>
          </w:p>
        </w:tc>
        <w:tc>
          <w:tcPr>
            <w:tcW w:w="1701" w:type="dxa"/>
          </w:tcPr>
          <w:p w14:paraId="7AF7E9A6" w14:textId="56CAF8E1" w:rsidR="008414C9" w:rsidRPr="008951DA" w:rsidRDefault="001114A0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951D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701" w:type="dxa"/>
          </w:tcPr>
          <w:p w14:paraId="13CB8E6D" w14:textId="2DB8D0C7" w:rsidR="008414C9" w:rsidRPr="008951DA" w:rsidRDefault="001114A0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951DA">
              <w:rPr>
                <w:rFonts w:ascii="Times New Roman" w:hAnsi="Times New Roman" w:cs="Times New Roman"/>
                <w:szCs w:val="21"/>
              </w:rPr>
              <w:t>-V</w:t>
            </w:r>
          </w:p>
        </w:tc>
        <w:tc>
          <w:tcPr>
            <w:tcW w:w="2410" w:type="dxa"/>
          </w:tcPr>
          <w:p w14:paraId="0323AE83" w14:textId="7E23C068" w:rsidR="008414C9" w:rsidRPr="008951DA" w:rsidRDefault="00B12123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0AEA92F0" w14:textId="35A017D7" w:rsidR="008414C9" w:rsidRPr="008951DA" w:rsidRDefault="001114A0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SNK1E binding domain: 555-760</w:t>
            </w:r>
          </w:p>
        </w:tc>
      </w:tr>
      <w:tr w:rsidR="008414C9" w:rsidRPr="007F7BEE" w14:paraId="2D94AACF" w14:textId="77777777" w:rsidTr="008951DA">
        <w:trPr>
          <w:trHeight w:hRule="exact" w:val="369"/>
        </w:trPr>
        <w:tc>
          <w:tcPr>
            <w:tcW w:w="13892" w:type="dxa"/>
            <w:gridSpan w:val="5"/>
          </w:tcPr>
          <w:p w14:paraId="0919606B" w14:textId="77777777" w:rsidR="008414C9" w:rsidRPr="007F7BEE" w:rsidRDefault="008414C9" w:rsidP="008414C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BEE">
              <w:rPr>
                <w:rFonts w:ascii="Times New Roman" w:hAnsi="Times New Roman" w:cs="Times New Roman"/>
                <w:b/>
                <w:bCs/>
                <w:szCs w:val="21"/>
              </w:rPr>
              <w:t>Cetacean-specific mutations</w:t>
            </w:r>
          </w:p>
        </w:tc>
      </w:tr>
      <w:tr w:rsidR="008414C9" w:rsidRPr="008951DA" w14:paraId="37AAD108" w14:textId="77777777" w:rsidTr="008951DA">
        <w:trPr>
          <w:trHeight w:hRule="exact" w:val="369"/>
        </w:trPr>
        <w:tc>
          <w:tcPr>
            <w:tcW w:w="1701" w:type="dxa"/>
          </w:tcPr>
          <w:p w14:paraId="4E18FAD5" w14:textId="79342E2A" w:rsidR="008414C9" w:rsidRPr="008D726B" w:rsidRDefault="008414C9" w:rsidP="008414C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/>
                <w:i/>
                <w:iCs/>
                <w:szCs w:val="21"/>
              </w:rPr>
              <w:t>BMAL1</w:t>
            </w:r>
          </w:p>
        </w:tc>
        <w:tc>
          <w:tcPr>
            <w:tcW w:w="1701" w:type="dxa"/>
          </w:tcPr>
          <w:p w14:paraId="2F5B8E01" w14:textId="653662FE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666380EC" w14:textId="604FDA85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D-E</w:t>
            </w:r>
          </w:p>
        </w:tc>
        <w:tc>
          <w:tcPr>
            <w:tcW w:w="2410" w:type="dxa"/>
          </w:tcPr>
          <w:p w14:paraId="1255BF4B" w14:textId="3C994A12" w:rsidR="008414C9" w:rsidRPr="008951DA" w:rsidRDefault="00B12123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7E9866C0" w14:textId="4AE547E3" w:rsidR="00D639D4" w:rsidRPr="008951DA" w:rsidRDefault="00AB5685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1-60</w:t>
            </w:r>
          </w:p>
        </w:tc>
      </w:tr>
      <w:tr w:rsidR="008414C9" w:rsidRPr="008951DA" w14:paraId="3552B50D" w14:textId="77777777" w:rsidTr="008951DA">
        <w:trPr>
          <w:trHeight w:hRule="exact" w:val="369"/>
        </w:trPr>
        <w:tc>
          <w:tcPr>
            <w:tcW w:w="1701" w:type="dxa"/>
          </w:tcPr>
          <w:p w14:paraId="2F21EE5C" w14:textId="77777777" w:rsidR="008414C9" w:rsidRPr="008D726B" w:rsidRDefault="008414C9" w:rsidP="008414C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43C1F9B7" w14:textId="3F8F68B0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456</w:t>
            </w:r>
          </w:p>
        </w:tc>
        <w:tc>
          <w:tcPr>
            <w:tcW w:w="1701" w:type="dxa"/>
          </w:tcPr>
          <w:p w14:paraId="0395C776" w14:textId="3CBEBD86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kern w:val="0"/>
                <w:szCs w:val="21"/>
              </w:rPr>
              <w:t>L-P</w:t>
            </w:r>
          </w:p>
        </w:tc>
        <w:tc>
          <w:tcPr>
            <w:tcW w:w="2410" w:type="dxa"/>
          </w:tcPr>
          <w:p w14:paraId="2411B583" w14:textId="5FBB6AC8" w:rsidR="008414C9" w:rsidRPr="008951DA" w:rsidRDefault="00B12123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566D2C8B" w14:textId="2A1B8BA3" w:rsidR="008414C9" w:rsidRPr="008951DA" w:rsidRDefault="00A16C0C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458-493</w:t>
            </w:r>
          </w:p>
        </w:tc>
      </w:tr>
      <w:tr w:rsidR="008414C9" w:rsidRPr="008951DA" w14:paraId="5290E0BB" w14:textId="77777777" w:rsidTr="008951DA">
        <w:trPr>
          <w:trHeight w:hRule="exact" w:val="369"/>
        </w:trPr>
        <w:tc>
          <w:tcPr>
            <w:tcW w:w="1701" w:type="dxa"/>
          </w:tcPr>
          <w:p w14:paraId="40F8846C" w14:textId="77777777" w:rsidR="008414C9" w:rsidRPr="008D726B" w:rsidRDefault="008414C9" w:rsidP="008414C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18FCEEC4" w14:textId="5A82E9D3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kern w:val="0"/>
                <w:szCs w:val="21"/>
              </w:rPr>
              <w:t>461</w:t>
            </w:r>
          </w:p>
        </w:tc>
        <w:tc>
          <w:tcPr>
            <w:tcW w:w="1701" w:type="dxa"/>
          </w:tcPr>
          <w:p w14:paraId="3A608C47" w14:textId="5E7A6936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kern w:val="0"/>
                <w:szCs w:val="21"/>
              </w:rPr>
              <w:t>H-R</w:t>
            </w:r>
          </w:p>
        </w:tc>
        <w:tc>
          <w:tcPr>
            <w:tcW w:w="2410" w:type="dxa"/>
          </w:tcPr>
          <w:p w14:paraId="24F246AD" w14:textId="0AB621C4" w:rsidR="008414C9" w:rsidRPr="008951DA" w:rsidRDefault="00B12123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7D8E2E3D" w14:textId="69C58FCE" w:rsidR="008414C9" w:rsidRPr="008951DA" w:rsidRDefault="00A16C0C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458-493</w:t>
            </w:r>
          </w:p>
        </w:tc>
      </w:tr>
      <w:tr w:rsidR="008414C9" w:rsidRPr="008951DA" w14:paraId="47DF2259" w14:textId="77777777" w:rsidTr="008951DA">
        <w:trPr>
          <w:trHeight w:hRule="exact" w:val="369"/>
        </w:trPr>
        <w:tc>
          <w:tcPr>
            <w:tcW w:w="1701" w:type="dxa"/>
          </w:tcPr>
          <w:p w14:paraId="1B0A4878" w14:textId="77777777" w:rsidR="008414C9" w:rsidRPr="008D726B" w:rsidRDefault="008414C9" w:rsidP="008414C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48AD199" w14:textId="236F0ABB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kern w:val="0"/>
                <w:szCs w:val="21"/>
              </w:rPr>
              <w:t>466</w:t>
            </w:r>
          </w:p>
        </w:tc>
        <w:tc>
          <w:tcPr>
            <w:tcW w:w="1701" w:type="dxa"/>
          </w:tcPr>
          <w:p w14:paraId="0C97C8A8" w14:textId="76C1A2E4" w:rsidR="008414C9" w:rsidRPr="008951DA" w:rsidRDefault="008414C9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kern w:val="0"/>
                <w:szCs w:val="21"/>
              </w:rPr>
              <w:t>M-T</w:t>
            </w:r>
          </w:p>
        </w:tc>
        <w:tc>
          <w:tcPr>
            <w:tcW w:w="2410" w:type="dxa"/>
          </w:tcPr>
          <w:p w14:paraId="35F98210" w14:textId="083A112E" w:rsidR="008414C9" w:rsidRPr="008951DA" w:rsidRDefault="00B12123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3FFF8005" w14:textId="14EB19C1" w:rsidR="008414C9" w:rsidRPr="008951DA" w:rsidRDefault="00A16C0C" w:rsidP="008414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458-493</w:t>
            </w:r>
          </w:p>
        </w:tc>
      </w:tr>
      <w:tr w:rsidR="007A6FF5" w:rsidRPr="008951DA" w14:paraId="11C754C4" w14:textId="77777777" w:rsidTr="008951DA">
        <w:trPr>
          <w:trHeight w:hRule="exact" w:val="369"/>
        </w:trPr>
        <w:tc>
          <w:tcPr>
            <w:tcW w:w="1701" w:type="dxa"/>
          </w:tcPr>
          <w:p w14:paraId="780999B1" w14:textId="26123172" w:rsidR="007A6FF5" w:rsidRPr="008D726B" w:rsidRDefault="007A6FF5" w:rsidP="007A6FF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 w:hint="eastAsia"/>
                <w:i/>
                <w:iCs/>
                <w:szCs w:val="21"/>
              </w:rPr>
              <w:t>CLOCK</w:t>
            </w:r>
          </w:p>
        </w:tc>
        <w:tc>
          <w:tcPr>
            <w:tcW w:w="1701" w:type="dxa"/>
          </w:tcPr>
          <w:p w14:paraId="235A1D14" w14:textId="024E653C" w:rsidR="007A6FF5" w:rsidRPr="008951DA" w:rsidRDefault="007A6FF5" w:rsidP="007A6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752</w:t>
            </w:r>
          </w:p>
        </w:tc>
        <w:tc>
          <w:tcPr>
            <w:tcW w:w="1701" w:type="dxa"/>
          </w:tcPr>
          <w:p w14:paraId="531A52D2" w14:textId="3E7DE3EF" w:rsidR="007A6FF5" w:rsidRPr="008951DA" w:rsidRDefault="007A6FF5" w:rsidP="007A6FF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51DA">
              <w:rPr>
                <w:rFonts w:ascii="Times New Roman" w:hAnsi="Times New Roman" w:cs="Times New Roman"/>
                <w:kern w:val="0"/>
                <w:szCs w:val="21"/>
              </w:rPr>
              <w:t>S-</w:t>
            </w:r>
            <w:r w:rsidRPr="008951DA"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410" w:type="dxa"/>
          </w:tcPr>
          <w:p w14:paraId="33E811DD" w14:textId="39C8F56B" w:rsidR="007A6FF5" w:rsidRPr="008951DA" w:rsidRDefault="00CE3EBC" w:rsidP="007A6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69022160" w14:textId="76554D5C" w:rsidR="007A6FF5" w:rsidRPr="008951DA" w:rsidRDefault="007A6FF5" w:rsidP="007A6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764-783</w:t>
            </w:r>
          </w:p>
        </w:tc>
      </w:tr>
      <w:tr w:rsidR="007A6FF5" w:rsidRPr="008951DA" w14:paraId="278252E1" w14:textId="77777777" w:rsidTr="008951DA">
        <w:trPr>
          <w:trHeight w:hRule="exact" w:val="369"/>
        </w:trPr>
        <w:tc>
          <w:tcPr>
            <w:tcW w:w="1701" w:type="dxa"/>
          </w:tcPr>
          <w:p w14:paraId="270BA478" w14:textId="77777777" w:rsidR="007A6FF5" w:rsidRPr="008D726B" w:rsidRDefault="007A6FF5" w:rsidP="007A6FF5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04B14B17" w14:textId="148E735C" w:rsidR="007A6FF5" w:rsidRPr="008951DA" w:rsidRDefault="007A6FF5" w:rsidP="007A6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779</w:t>
            </w:r>
          </w:p>
        </w:tc>
        <w:tc>
          <w:tcPr>
            <w:tcW w:w="1701" w:type="dxa"/>
          </w:tcPr>
          <w:p w14:paraId="209A6D60" w14:textId="484B081F" w:rsidR="007A6FF5" w:rsidRPr="008951DA" w:rsidRDefault="007A6FF5" w:rsidP="007A6FF5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951DA">
              <w:rPr>
                <w:rFonts w:ascii="Times New Roman" w:hAnsi="Times New Roman" w:cs="Times New Roman"/>
                <w:kern w:val="0"/>
                <w:szCs w:val="21"/>
              </w:rPr>
              <w:t>T-</w:t>
            </w:r>
            <w:r w:rsidRPr="008951DA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</w:p>
        </w:tc>
        <w:tc>
          <w:tcPr>
            <w:tcW w:w="2410" w:type="dxa"/>
          </w:tcPr>
          <w:p w14:paraId="5F62C24E" w14:textId="6D7BCB22" w:rsidR="007A6FF5" w:rsidRPr="008951DA" w:rsidRDefault="00CE3EBC" w:rsidP="007A6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6AC520A5" w14:textId="3FF5A110" w:rsidR="007A6FF5" w:rsidRPr="008951DA" w:rsidRDefault="007A6FF5" w:rsidP="007A6F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764-783</w:t>
            </w:r>
          </w:p>
        </w:tc>
      </w:tr>
      <w:tr w:rsidR="004D27A0" w:rsidRPr="008951DA" w14:paraId="6F241B91" w14:textId="77777777" w:rsidTr="008951DA">
        <w:trPr>
          <w:trHeight w:hRule="exact" w:val="369"/>
        </w:trPr>
        <w:tc>
          <w:tcPr>
            <w:tcW w:w="1701" w:type="dxa"/>
          </w:tcPr>
          <w:p w14:paraId="563584B3" w14:textId="0322C9BD" w:rsidR="004D27A0" w:rsidRPr="008D726B" w:rsidRDefault="004D27A0" w:rsidP="004D27A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 w:hint="eastAsia"/>
                <w:i/>
                <w:iCs/>
                <w:szCs w:val="21"/>
              </w:rPr>
              <w:t>NPAS</w:t>
            </w:r>
            <w:r w:rsidRPr="008D726B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1701" w:type="dxa"/>
          </w:tcPr>
          <w:p w14:paraId="5E30B518" w14:textId="3FE74040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701" w:type="dxa"/>
          </w:tcPr>
          <w:p w14:paraId="0DA05368" w14:textId="24B7C45A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N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410" w:type="dxa"/>
          </w:tcPr>
          <w:p w14:paraId="5AAC6FA8" w14:textId="36B1D54C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244466AF" w14:textId="243A20A8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Domain: PAS</w:t>
            </w:r>
            <w:r w:rsidR="00A22E5A">
              <w:rPr>
                <w:rFonts w:ascii="Times New Roman" w:hAnsi="Times New Roman" w:cs="Times New Roman" w:hint="eastAsia"/>
                <w:szCs w:val="21"/>
              </w:rPr>
              <w:t>-A</w:t>
            </w:r>
            <w:r w:rsidRPr="008951DA">
              <w:rPr>
                <w:rFonts w:ascii="Times New Roman" w:hAnsi="Times New Roman" w:cs="Times New Roman"/>
                <w:szCs w:val="21"/>
              </w:rPr>
              <w:t>: 82-152</w:t>
            </w:r>
          </w:p>
        </w:tc>
      </w:tr>
      <w:tr w:rsidR="004D27A0" w:rsidRPr="008951DA" w14:paraId="353FDF8D" w14:textId="77777777" w:rsidTr="008951DA">
        <w:trPr>
          <w:trHeight w:hRule="exact" w:val="369"/>
        </w:trPr>
        <w:tc>
          <w:tcPr>
            <w:tcW w:w="1701" w:type="dxa"/>
          </w:tcPr>
          <w:p w14:paraId="57427B44" w14:textId="77777777" w:rsidR="004D27A0" w:rsidRPr="008D726B" w:rsidRDefault="004D27A0" w:rsidP="004D27A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2C7FC7A1" w14:textId="00EACC71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1701" w:type="dxa"/>
          </w:tcPr>
          <w:p w14:paraId="3D1A42DB" w14:textId="13EFEF6F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E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2410" w:type="dxa"/>
          </w:tcPr>
          <w:p w14:paraId="33839D75" w14:textId="5F50984D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5B3C596F" w14:textId="3E44C221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Domain: PAS</w:t>
            </w:r>
            <w:r w:rsidR="00A22E5A">
              <w:rPr>
                <w:rFonts w:ascii="Times New Roman" w:hAnsi="Times New Roman" w:cs="Times New Roman" w:hint="eastAsia"/>
                <w:szCs w:val="21"/>
              </w:rPr>
              <w:t>-B</w:t>
            </w:r>
            <w:r w:rsidRPr="008951DA">
              <w:rPr>
                <w:rFonts w:ascii="Times New Roman" w:hAnsi="Times New Roman" w:cs="Times New Roman"/>
                <w:szCs w:val="21"/>
              </w:rPr>
              <w:t>:</w:t>
            </w:r>
            <w:r w:rsidRPr="008951DA">
              <w:rPr>
                <w:szCs w:val="21"/>
              </w:rPr>
              <w:t xml:space="preserve"> </w:t>
            </w:r>
            <w:r w:rsidRPr="008951DA">
              <w:rPr>
                <w:rFonts w:ascii="Times New Roman" w:hAnsi="Times New Roman" w:cs="Times New Roman"/>
                <w:szCs w:val="21"/>
              </w:rPr>
              <w:tab/>
              <w:t>237-307</w:t>
            </w:r>
          </w:p>
        </w:tc>
      </w:tr>
      <w:tr w:rsidR="00123956" w:rsidRPr="008951DA" w14:paraId="0DD0AF78" w14:textId="77777777" w:rsidTr="008951DA">
        <w:trPr>
          <w:trHeight w:hRule="exact" w:val="369"/>
        </w:trPr>
        <w:tc>
          <w:tcPr>
            <w:tcW w:w="1701" w:type="dxa"/>
          </w:tcPr>
          <w:p w14:paraId="0D45A11A" w14:textId="77777777" w:rsidR="00123956" w:rsidRPr="008D726B" w:rsidRDefault="00123956" w:rsidP="004D27A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43422907" w14:textId="5C9570B3" w:rsidR="00123956" w:rsidRPr="008951DA" w:rsidRDefault="00123956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701" w:type="dxa"/>
          </w:tcPr>
          <w:p w14:paraId="5C2CCF6D" w14:textId="16118932" w:rsidR="00123956" w:rsidRPr="008951DA" w:rsidRDefault="00123956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D-H</w:t>
            </w:r>
          </w:p>
        </w:tc>
        <w:tc>
          <w:tcPr>
            <w:tcW w:w="2410" w:type="dxa"/>
          </w:tcPr>
          <w:p w14:paraId="3E1E794A" w14:textId="39C90121" w:rsidR="00123956" w:rsidRPr="008951DA" w:rsidRDefault="00123956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321FECEB" w14:textId="6F46EE4F" w:rsidR="00123956" w:rsidRPr="008951DA" w:rsidRDefault="00123956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367-437</w:t>
            </w:r>
          </w:p>
        </w:tc>
      </w:tr>
      <w:tr w:rsidR="00CB78DF" w:rsidRPr="008951DA" w14:paraId="235CA12A" w14:textId="77777777" w:rsidTr="008951DA">
        <w:trPr>
          <w:trHeight w:hRule="exact" w:val="369"/>
        </w:trPr>
        <w:tc>
          <w:tcPr>
            <w:tcW w:w="1701" w:type="dxa"/>
          </w:tcPr>
          <w:p w14:paraId="1F03FEB1" w14:textId="77777777" w:rsidR="00CB78DF" w:rsidRPr="008D726B" w:rsidRDefault="00CB78DF" w:rsidP="004D27A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74E8000" w14:textId="1A7D4BF5" w:rsidR="00CB78DF" w:rsidRPr="008951DA" w:rsidRDefault="000B13A2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951D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</w:tcPr>
          <w:p w14:paraId="19916694" w14:textId="5CE8CC07" w:rsidR="00CB78DF" w:rsidRPr="008951DA" w:rsidRDefault="000B13A2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F-C</w:t>
            </w:r>
          </w:p>
        </w:tc>
        <w:tc>
          <w:tcPr>
            <w:tcW w:w="2410" w:type="dxa"/>
          </w:tcPr>
          <w:p w14:paraId="7A1908DD" w14:textId="412CB935" w:rsidR="00CB78DF" w:rsidRPr="008951DA" w:rsidRDefault="00CE3EBC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2D7602F8" w14:textId="04E0908D" w:rsidR="00CB78DF" w:rsidRPr="008951DA" w:rsidRDefault="000B13A2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681-704</w:t>
            </w:r>
          </w:p>
        </w:tc>
      </w:tr>
      <w:tr w:rsidR="004D27A0" w:rsidRPr="008951DA" w14:paraId="2EE55441" w14:textId="77777777" w:rsidTr="008951DA">
        <w:trPr>
          <w:trHeight w:hRule="exact" w:val="369"/>
        </w:trPr>
        <w:tc>
          <w:tcPr>
            <w:tcW w:w="1701" w:type="dxa"/>
          </w:tcPr>
          <w:p w14:paraId="0B1AD476" w14:textId="68A20118" w:rsidR="004D27A0" w:rsidRPr="008D726B" w:rsidRDefault="004D27A0" w:rsidP="004D27A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1F555BEE" w14:textId="53F4777F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951D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701" w:type="dxa"/>
          </w:tcPr>
          <w:p w14:paraId="28B4819E" w14:textId="046022F1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H-C</w:t>
            </w:r>
          </w:p>
        </w:tc>
        <w:tc>
          <w:tcPr>
            <w:tcW w:w="2410" w:type="dxa"/>
          </w:tcPr>
          <w:p w14:paraId="2FDD612B" w14:textId="555AF122" w:rsidR="004D27A0" w:rsidRPr="008951DA" w:rsidRDefault="004D27A0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5AE56F22" w14:textId="315B7306" w:rsidR="004D27A0" w:rsidRPr="008951DA" w:rsidRDefault="00AB5685" w:rsidP="004D27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739-824</w:t>
            </w:r>
          </w:p>
        </w:tc>
      </w:tr>
      <w:tr w:rsidR="00CB78DF" w:rsidRPr="008951DA" w14:paraId="2A2E7914" w14:textId="77777777" w:rsidTr="008951DA">
        <w:trPr>
          <w:trHeight w:hRule="exact" w:val="369"/>
        </w:trPr>
        <w:tc>
          <w:tcPr>
            <w:tcW w:w="1701" w:type="dxa"/>
          </w:tcPr>
          <w:p w14:paraId="2EDE007B" w14:textId="20460979" w:rsidR="00CB78DF" w:rsidRPr="008D726B" w:rsidRDefault="00CB78DF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 w:hint="eastAsia"/>
                <w:i/>
                <w:iCs/>
                <w:szCs w:val="21"/>
              </w:rPr>
              <w:t>CRY2</w:t>
            </w:r>
          </w:p>
        </w:tc>
        <w:tc>
          <w:tcPr>
            <w:tcW w:w="1701" w:type="dxa"/>
          </w:tcPr>
          <w:p w14:paraId="15C5315F" w14:textId="5931D642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564</w:t>
            </w:r>
          </w:p>
        </w:tc>
        <w:tc>
          <w:tcPr>
            <w:tcW w:w="1701" w:type="dxa"/>
          </w:tcPr>
          <w:p w14:paraId="4903D650" w14:textId="4EF4FEF0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E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410" w:type="dxa"/>
          </w:tcPr>
          <w:p w14:paraId="33419BDF" w14:textId="1CE17B39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7705878F" w14:textId="1D5EA0A2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Site</w:t>
            </w:r>
            <w:r w:rsidRPr="008951DA">
              <w:rPr>
                <w:rFonts w:ascii="Times New Roman" w:hAnsi="Times New Roman" w:cs="Times New Roman"/>
                <w:szCs w:val="21"/>
              </w:rPr>
              <w:t>: Phosphoserine; by DYRK1A and MAPK: 558</w:t>
            </w:r>
          </w:p>
        </w:tc>
      </w:tr>
      <w:tr w:rsidR="00CB78DF" w:rsidRPr="008951DA" w14:paraId="054136CB" w14:textId="77777777" w:rsidTr="008951DA">
        <w:trPr>
          <w:trHeight w:hRule="exact" w:val="369"/>
        </w:trPr>
        <w:tc>
          <w:tcPr>
            <w:tcW w:w="1701" w:type="dxa"/>
          </w:tcPr>
          <w:p w14:paraId="53E7BEF8" w14:textId="77777777" w:rsidR="00CB78DF" w:rsidRPr="008D726B" w:rsidRDefault="00CB78DF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C960D9A" w14:textId="77777777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394C129" w14:textId="77777777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1CC3113F" w14:textId="77777777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</w:tcPr>
          <w:p w14:paraId="02795F14" w14:textId="09663892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51DA">
              <w:rPr>
                <w:rFonts w:ascii="Times New Roman" w:hAnsi="Times New Roman" w:cs="Times New Roman"/>
                <w:szCs w:val="21"/>
              </w:rPr>
              <w:t>egion: C-terminal; Interaction with PER2: 493-592</w:t>
            </w:r>
          </w:p>
        </w:tc>
      </w:tr>
      <w:tr w:rsidR="00CB78DF" w:rsidRPr="008951DA" w14:paraId="31D47DA3" w14:textId="77777777" w:rsidTr="008951DA">
        <w:trPr>
          <w:trHeight w:hRule="exact" w:val="369"/>
        </w:trPr>
        <w:tc>
          <w:tcPr>
            <w:tcW w:w="1701" w:type="dxa"/>
          </w:tcPr>
          <w:p w14:paraId="31DFC9E3" w14:textId="75119BC2" w:rsidR="00CB78DF" w:rsidRPr="008D726B" w:rsidRDefault="00CB78DF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D726B">
              <w:rPr>
                <w:rFonts w:ascii="Times New Roman" w:hAnsi="Times New Roman" w:cs="Times New Roman"/>
                <w:i/>
                <w:iCs/>
                <w:szCs w:val="21"/>
              </w:rPr>
              <w:t>ER1</w:t>
            </w:r>
          </w:p>
        </w:tc>
        <w:tc>
          <w:tcPr>
            <w:tcW w:w="1701" w:type="dxa"/>
          </w:tcPr>
          <w:p w14:paraId="7150E685" w14:textId="46EBB974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951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47A86571" w14:textId="7EA94AC9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8951DA">
              <w:rPr>
                <w:rFonts w:ascii="Times New Roman" w:hAnsi="Times New Roman" w:cs="Times New Roman"/>
                <w:szCs w:val="21"/>
              </w:rPr>
              <w:t>-D</w:t>
            </w:r>
          </w:p>
        </w:tc>
        <w:tc>
          <w:tcPr>
            <w:tcW w:w="2410" w:type="dxa"/>
          </w:tcPr>
          <w:p w14:paraId="224873E6" w14:textId="1140F354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5092FBD8" w14:textId="6B449FB3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51DA">
              <w:rPr>
                <w:rFonts w:ascii="Times New Roman" w:hAnsi="Times New Roman" w:cs="Times New Roman"/>
                <w:szCs w:val="21"/>
              </w:rPr>
              <w:t>egion: Interaction with BTRC: 1-151</w:t>
            </w:r>
          </w:p>
        </w:tc>
      </w:tr>
      <w:tr w:rsidR="00861C51" w:rsidRPr="008951DA" w14:paraId="39FFCB7C" w14:textId="77777777" w:rsidTr="008951DA">
        <w:trPr>
          <w:trHeight w:hRule="exact" w:val="369"/>
        </w:trPr>
        <w:tc>
          <w:tcPr>
            <w:tcW w:w="1701" w:type="dxa"/>
          </w:tcPr>
          <w:p w14:paraId="5D02FAB3" w14:textId="77777777" w:rsidR="00861C51" w:rsidRPr="008D726B" w:rsidRDefault="00861C51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65895B8" w14:textId="77777777" w:rsidR="00861C51" w:rsidRPr="008951DA" w:rsidRDefault="00861C51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F7494E1" w14:textId="77777777" w:rsidR="00861C51" w:rsidRPr="008951DA" w:rsidRDefault="00861C51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568037D4" w14:textId="77777777" w:rsidR="00861C51" w:rsidRPr="008951DA" w:rsidRDefault="00861C51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</w:tcPr>
          <w:p w14:paraId="0FEAB3C8" w14:textId="0E8C1E66" w:rsidR="00861C51" w:rsidRPr="008951DA" w:rsidRDefault="00861C51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1-134</w:t>
            </w:r>
          </w:p>
        </w:tc>
      </w:tr>
      <w:tr w:rsidR="001E6729" w:rsidRPr="008951DA" w14:paraId="28DE5B2C" w14:textId="77777777" w:rsidTr="008951DA">
        <w:trPr>
          <w:trHeight w:hRule="exact" w:val="369"/>
        </w:trPr>
        <w:tc>
          <w:tcPr>
            <w:tcW w:w="1701" w:type="dxa"/>
          </w:tcPr>
          <w:p w14:paraId="6805C42D" w14:textId="77777777" w:rsidR="001E6729" w:rsidRPr="008D726B" w:rsidRDefault="001E6729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4043E0F1" w14:textId="0EC52953" w:rsidR="001E6729" w:rsidRPr="008951DA" w:rsidRDefault="001E6729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951D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701" w:type="dxa"/>
          </w:tcPr>
          <w:p w14:paraId="07195B4A" w14:textId="751306B3" w:rsidR="001E6729" w:rsidRPr="008951DA" w:rsidRDefault="001E6729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951DA">
              <w:rPr>
                <w:rFonts w:ascii="Times New Roman" w:hAnsi="Times New Roman" w:cs="Times New Roman"/>
                <w:szCs w:val="21"/>
              </w:rPr>
              <w:t>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410" w:type="dxa"/>
          </w:tcPr>
          <w:p w14:paraId="72CFE246" w14:textId="75F4EE92" w:rsidR="001E6729" w:rsidRPr="008951DA" w:rsidRDefault="001E6729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2C2880B5" w14:textId="068D9040" w:rsidR="001E6729" w:rsidRPr="008951DA" w:rsidRDefault="001E6729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508-544</w:t>
            </w:r>
          </w:p>
        </w:tc>
      </w:tr>
      <w:tr w:rsidR="00CB78DF" w:rsidRPr="008951DA" w14:paraId="03B6DCF0" w14:textId="77777777" w:rsidTr="008951DA">
        <w:trPr>
          <w:trHeight w:hRule="exact" w:val="369"/>
        </w:trPr>
        <w:tc>
          <w:tcPr>
            <w:tcW w:w="1701" w:type="dxa"/>
          </w:tcPr>
          <w:p w14:paraId="3FE4ACD5" w14:textId="77777777" w:rsidR="00CB78DF" w:rsidRPr="008D726B" w:rsidRDefault="00CB78DF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42C74052" w14:textId="39B49CB1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951DA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701" w:type="dxa"/>
          </w:tcPr>
          <w:p w14:paraId="70FB5491" w14:textId="4320CD03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951DA">
              <w:rPr>
                <w:rFonts w:ascii="Times New Roman" w:hAnsi="Times New Roman" w:cs="Times New Roman"/>
                <w:szCs w:val="21"/>
              </w:rPr>
              <w:t>-A</w:t>
            </w:r>
          </w:p>
        </w:tc>
        <w:tc>
          <w:tcPr>
            <w:tcW w:w="2410" w:type="dxa"/>
          </w:tcPr>
          <w:p w14:paraId="74E82327" w14:textId="03C3AB25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08997F57" w14:textId="1475B850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951DA">
              <w:rPr>
                <w:rFonts w:ascii="Times New Roman" w:hAnsi="Times New Roman" w:cs="Times New Roman"/>
                <w:szCs w:val="21"/>
              </w:rPr>
              <w:t>egion: Required for phosphorylation by CSNK1E: 596-815</w:t>
            </w:r>
          </w:p>
        </w:tc>
      </w:tr>
      <w:tr w:rsidR="00CB78DF" w:rsidRPr="008951DA" w14:paraId="144173D0" w14:textId="77777777" w:rsidTr="008951DA">
        <w:trPr>
          <w:trHeight w:hRule="exact" w:val="369"/>
        </w:trPr>
        <w:tc>
          <w:tcPr>
            <w:tcW w:w="1701" w:type="dxa"/>
          </w:tcPr>
          <w:p w14:paraId="19469CBC" w14:textId="77777777" w:rsidR="00CB78DF" w:rsidRPr="008D726B" w:rsidRDefault="00CB78DF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44F79EF4" w14:textId="5E0A3407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951D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701" w:type="dxa"/>
          </w:tcPr>
          <w:p w14:paraId="6A99DB7E" w14:textId="0B54B799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951D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410" w:type="dxa"/>
          </w:tcPr>
          <w:p w14:paraId="2B865D59" w14:textId="048964D1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5CB7DA60" w14:textId="41FC382C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Motif: Nuclear export signal: 827-843</w:t>
            </w:r>
          </w:p>
        </w:tc>
      </w:tr>
      <w:tr w:rsidR="00917EC2" w:rsidRPr="008951DA" w14:paraId="0CDB9164" w14:textId="77777777" w:rsidTr="008951DA">
        <w:trPr>
          <w:trHeight w:hRule="exact" w:val="369"/>
        </w:trPr>
        <w:tc>
          <w:tcPr>
            <w:tcW w:w="1701" w:type="dxa"/>
          </w:tcPr>
          <w:p w14:paraId="30BBFC67" w14:textId="77777777" w:rsidR="00917EC2" w:rsidRPr="008D726B" w:rsidRDefault="00917EC2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36CEC9A5" w14:textId="77777777" w:rsidR="00917EC2" w:rsidRPr="008951DA" w:rsidRDefault="00917EC2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61A8AB2" w14:textId="77777777" w:rsidR="00917EC2" w:rsidRPr="008951DA" w:rsidRDefault="00917EC2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33479AA4" w14:textId="77777777" w:rsidR="00917EC2" w:rsidRPr="008951DA" w:rsidRDefault="00917EC2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</w:tcPr>
          <w:p w14:paraId="5D046675" w14:textId="38D65CDE" w:rsidR="00917EC2" w:rsidRPr="008951DA" w:rsidRDefault="00917EC2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805-874</w:t>
            </w:r>
          </w:p>
        </w:tc>
      </w:tr>
      <w:tr w:rsidR="00CB78DF" w:rsidRPr="008951DA" w14:paraId="5AC1929E" w14:textId="77777777" w:rsidTr="008951DA">
        <w:trPr>
          <w:trHeight w:hRule="exact" w:val="369"/>
        </w:trPr>
        <w:tc>
          <w:tcPr>
            <w:tcW w:w="1701" w:type="dxa"/>
          </w:tcPr>
          <w:p w14:paraId="2E04AB5C" w14:textId="77777777" w:rsidR="00CB78DF" w:rsidRPr="008D726B" w:rsidRDefault="00CB78DF" w:rsidP="00CB78D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042EB620" w14:textId="71BC859C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951D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</w:tcPr>
          <w:p w14:paraId="0F0DAAF7" w14:textId="65B853E5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951DA">
              <w:rPr>
                <w:rFonts w:ascii="Times New Roman" w:hAnsi="Times New Roman" w:cs="Times New Roman"/>
                <w:szCs w:val="21"/>
              </w:rPr>
              <w:t>-Q</w:t>
            </w:r>
          </w:p>
        </w:tc>
        <w:tc>
          <w:tcPr>
            <w:tcW w:w="2410" w:type="dxa"/>
          </w:tcPr>
          <w:p w14:paraId="1A648832" w14:textId="25ED4626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1DC99E10" w14:textId="20C28CD6" w:rsidR="00CB78DF" w:rsidRPr="008951DA" w:rsidRDefault="00CB78DF" w:rsidP="00CB78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Motif: Nuclear export signal: 827-843</w:t>
            </w:r>
          </w:p>
        </w:tc>
      </w:tr>
      <w:tr w:rsidR="00433C49" w:rsidRPr="008951DA" w14:paraId="1D961742" w14:textId="77777777" w:rsidTr="008951DA">
        <w:trPr>
          <w:trHeight w:hRule="exact" w:val="369"/>
        </w:trPr>
        <w:tc>
          <w:tcPr>
            <w:tcW w:w="1701" w:type="dxa"/>
          </w:tcPr>
          <w:p w14:paraId="28AD3C7C" w14:textId="77777777" w:rsidR="00433C49" w:rsidRPr="008D726B" w:rsidRDefault="00433C49" w:rsidP="00433C4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18F6222A" w14:textId="77777777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58952D1" w14:textId="57F58D1B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703AE02F" w14:textId="77777777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</w:tcPr>
          <w:p w14:paraId="1DB75720" w14:textId="6C9A2667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805-874</w:t>
            </w:r>
          </w:p>
        </w:tc>
      </w:tr>
      <w:tr w:rsidR="00433C49" w:rsidRPr="008951DA" w14:paraId="33E31201" w14:textId="77777777" w:rsidTr="008951DA">
        <w:trPr>
          <w:trHeight w:hRule="exact" w:val="369"/>
        </w:trPr>
        <w:tc>
          <w:tcPr>
            <w:tcW w:w="1701" w:type="dxa"/>
          </w:tcPr>
          <w:p w14:paraId="2CA50BC4" w14:textId="77777777" w:rsidR="00433C49" w:rsidRPr="008D726B" w:rsidRDefault="00433C49" w:rsidP="00433C4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2C12469" w14:textId="368DAC61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1019</w:t>
            </w:r>
          </w:p>
        </w:tc>
        <w:tc>
          <w:tcPr>
            <w:tcW w:w="1701" w:type="dxa"/>
          </w:tcPr>
          <w:p w14:paraId="569EB18D" w14:textId="0587D8C6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E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410" w:type="dxa"/>
          </w:tcPr>
          <w:p w14:paraId="210E4D29" w14:textId="0BEFB129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3CB2D6B1" w14:textId="3C63DAFA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996-1037</w:t>
            </w:r>
          </w:p>
        </w:tc>
      </w:tr>
      <w:tr w:rsidR="00433C49" w:rsidRPr="008951DA" w14:paraId="3B10A0BD" w14:textId="77777777" w:rsidTr="008951DA">
        <w:trPr>
          <w:trHeight w:hRule="exact" w:val="369"/>
        </w:trPr>
        <w:tc>
          <w:tcPr>
            <w:tcW w:w="1701" w:type="dxa"/>
          </w:tcPr>
          <w:p w14:paraId="293671B4" w14:textId="77777777" w:rsidR="00433C49" w:rsidRPr="008D726B" w:rsidRDefault="00433C49" w:rsidP="00433C4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28B4C8DB" w14:textId="741ACE24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1022</w:t>
            </w:r>
          </w:p>
        </w:tc>
        <w:tc>
          <w:tcPr>
            <w:tcW w:w="1701" w:type="dxa"/>
          </w:tcPr>
          <w:p w14:paraId="3A8A3175" w14:textId="355A5B6A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951DA">
              <w:rPr>
                <w:rFonts w:ascii="Times New Roman" w:hAnsi="Times New Roman" w:cs="Times New Roman"/>
                <w:szCs w:val="21"/>
              </w:rPr>
              <w:t>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410" w:type="dxa"/>
          </w:tcPr>
          <w:p w14:paraId="62981C4F" w14:textId="7C3DE1DE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0082F57E" w14:textId="1F1AC596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996-1037</w:t>
            </w:r>
          </w:p>
        </w:tc>
      </w:tr>
      <w:tr w:rsidR="00433C49" w:rsidRPr="008951DA" w14:paraId="3F3F81A7" w14:textId="77777777" w:rsidTr="008951DA">
        <w:trPr>
          <w:trHeight w:hRule="exact" w:val="369"/>
        </w:trPr>
        <w:tc>
          <w:tcPr>
            <w:tcW w:w="1701" w:type="dxa"/>
          </w:tcPr>
          <w:p w14:paraId="07F354D2" w14:textId="77777777" w:rsidR="00433C49" w:rsidRPr="008D726B" w:rsidRDefault="00433C49" w:rsidP="00433C4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1D09B948" w14:textId="4363312A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51DA">
              <w:rPr>
                <w:rFonts w:ascii="Times New Roman" w:hAnsi="Times New Roman" w:cs="Times New Roman"/>
                <w:szCs w:val="21"/>
              </w:rPr>
              <w:t>027</w:t>
            </w:r>
          </w:p>
        </w:tc>
        <w:tc>
          <w:tcPr>
            <w:tcW w:w="1701" w:type="dxa"/>
          </w:tcPr>
          <w:p w14:paraId="1915D374" w14:textId="484118B0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V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410" w:type="dxa"/>
          </w:tcPr>
          <w:p w14:paraId="755DC9E0" w14:textId="6BCA08A2" w:rsidR="00433C49" w:rsidRPr="008951DA" w:rsidRDefault="00CE3EBC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2A16942E" w14:textId="5BA9AFEB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996-1037</w:t>
            </w:r>
          </w:p>
        </w:tc>
      </w:tr>
      <w:tr w:rsidR="000329E5" w:rsidRPr="008951DA" w14:paraId="39AA5398" w14:textId="77777777" w:rsidTr="008951DA">
        <w:trPr>
          <w:trHeight w:hRule="exact" w:val="369"/>
        </w:trPr>
        <w:tc>
          <w:tcPr>
            <w:tcW w:w="1701" w:type="dxa"/>
          </w:tcPr>
          <w:p w14:paraId="5171D56D" w14:textId="77777777" w:rsidR="000329E5" w:rsidRPr="008D726B" w:rsidRDefault="000329E5" w:rsidP="00433C4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1715A9EA" w14:textId="46CA4E20" w:rsidR="000329E5" w:rsidRPr="008951DA" w:rsidRDefault="000329E5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51DA">
              <w:rPr>
                <w:rFonts w:ascii="Times New Roman" w:hAnsi="Times New Roman" w:cs="Times New Roman"/>
                <w:szCs w:val="21"/>
              </w:rPr>
              <w:t>079</w:t>
            </w:r>
          </w:p>
        </w:tc>
        <w:tc>
          <w:tcPr>
            <w:tcW w:w="1701" w:type="dxa"/>
          </w:tcPr>
          <w:p w14:paraId="35243E64" w14:textId="3FA8B7FB" w:rsidR="000329E5" w:rsidRPr="008951DA" w:rsidRDefault="000329E5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8951DA">
              <w:rPr>
                <w:rFonts w:ascii="Times New Roman" w:hAnsi="Times New Roman" w:cs="Times New Roman"/>
                <w:szCs w:val="21"/>
              </w:rPr>
              <w:t>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410" w:type="dxa"/>
          </w:tcPr>
          <w:p w14:paraId="4A7A47A3" w14:textId="40BA1BA6" w:rsidR="000329E5" w:rsidRPr="008951DA" w:rsidRDefault="00CE3EBC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501B12BA" w14:textId="7446A3E1" w:rsidR="000329E5" w:rsidRPr="008951DA" w:rsidRDefault="000329E5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1051-1098</w:t>
            </w:r>
          </w:p>
        </w:tc>
      </w:tr>
      <w:tr w:rsidR="00433C49" w:rsidRPr="008951DA" w14:paraId="00EA0DD6" w14:textId="77777777" w:rsidTr="008951DA">
        <w:trPr>
          <w:trHeight w:hRule="exact" w:val="369"/>
        </w:trPr>
        <w:tc>
          <w:tcPr>
            <w:tcW w:w="1701" w:type="dxa"/>
          </w:tcPr>
          <w:p w14:paraId="79F59586" w14:textId="049BBA79" w:rsidR="00433C49" w:rsidRPr="008D726B" w:rsidRDefault="00433C49" w:rsidP="00433C49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/>
                <w:i/>
                <w:iCs/>
                <w:szCs w:val="21"/>
              </w:rPr>
              <w:t>PER2</w:t>
            </w:r>
          </w:p>
        </w:tc>
        <w:tc>
          <w:tcPr>
            <w:tcW w:w="1701" w:type="dxa"/>
          </w:tcPr>
          <w:p w14:paraId="5D763C19" w14:textId="4832A68B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701" w:type="dxa"/>
          </w:tcPr>
          <w:p w14:paraId="1BEC860B" w14:textId="3A6D62D2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D-G</w:t>
            </w:r>
          </w:p>
        </w:tc>
        <w:tc>
          <w:tcPr>
            <w:tcW w:w="2410" w:type="dxa"/>
          </w:tcPr>
          <w:p w14:paraId="5BDF0A3E" w14:textId="1AA8D754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1698D9D9" w14:textId="4004741A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Domain: PAS</w:t>
            </w:r>
            <w:r w:rsidR="00A22E5A">
              <w:rPr>
                <w:rFonts w:ascii="Times New Roman" w:hAnsi="Times New Roman" w:cs="Times New Roman" w:hint="eastAsia"/>
                <w:szCs w:val="21"/>
              </w:rPr>
              <w:t>-A</w:t>
            </w:r>
            <w:r w:rsidRPr="008951DA">
              <w:rPr>
                <w:rFonts w:ascii="Times New Roman" w:hAnsi="Times New Roman" w:cs="Times New Roman"/>
                <w:szCs w:val="21"/>
              </w:rPr>
              <w:t>: 181-248</w:t>
            </w:r>
          </w:p>
        </w:tc>
      </w:tr>
      <w:tr w:rsidR="00433C49" w:rsidRPr="008951DA" w14:paraId="16C0DA92" w14:textId="77777777" w:rsidTr="008951DA">
        <w:trPr>
          <w:trHeight w:hRule="exact" w:val="369"/>
        </w:trPr>
        <w:tc>
          <w:tcPr>
            <w:tcW w:w="1701" w:type="dxa"/>
          </w:tcPr>
          <w:p w14:paraId="5B183AF6" w14:textId="77777777" w:rsidR="00433C49" w:rsidRPr="008D726B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B9AD6EB" w14:textId="0B9CD065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478</w:t>
            </w:r>
          </w:p>
        </w:tc>
        <w:tc>
          <w:tcPr>
            <w:tcW w:w="1701" w:type="dxa"/>
          </w:tcPr>
          <w:p w14:paraId="0E33D043" w14:textId="5BC92A89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G-S</w:t>
            </w:r>
          </w:p>
        </w:tc>
        <w:tc>
          <w:tcPr>
            <w:tcW w:w="2410" w:type="dxa"/>
          </w:tcPr>
          <w:p w14:paraId="74C95A7A" w14:textId="5A597BD8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6BA0E6BD" w14:textId="2C9C958B" w:rsidR="00433C49" w:rsidRPr="008951DA" w:rsidRDefault="00433C49" w:rsidP="00433C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Motif: Nuclear export signal 2: 462-471</w:t>
            </w:r>
          </w:p>
        </w:tc>
      </w:tr>
      <w:tr w:rsidR="009F41AC" w:rsidRPr="008951DA" w14:paraId="56E5FAD6" w14:textId="77777777" w:rsidTr="008951DA">
        <w:trPr>
          <w:trHeight w:hRule="exact" w:val="369"/>
        </w:trPr>
        <w:tc>
          <w:tcPr>
            <w:tcW w:w="1701" w:type="dxa"/>
          </w:tcPr>
          <w:p w14:paraId="64905732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06E15FF" w14:textId="7777777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A4EA2A3" w14:textId="7777777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65C24099" w14:textId="7777777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</w:tcPr>
          <w:p w14:paraId="6835114F" w14:textId="79A9471D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Important for protein stability: 480-484</w:t>
            </w:r>
          </w:p>
        </w:tc>
      </w:tr>
      <w:tr w:rsidR="009F41AC" w:rsidRPr="008951DA" w14:paraId="5008844F" w14:textId="77777777" w:rsidTr="008951DA">
        <w:trPr>
          <w:trHeight w:hRule="exact" w:val="369"/>
        </w:trPr>
        <w:tc>
          <w:tcPr>
            <w:tcW w:w="1701" w:type="dxa"/>
          </w:tcPr>
          <w:p w14:paraId="51ED9F75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0B1BC1" w14:textId="3B552A66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488</w:t>
            </w:r>
          </w:p>
        </w:tc>
        <w:tc>
          <w:tcPr>
            <w:tcW w:w="1701" w:type="dxa"/>
          </w:tcPr>
          <w:p w14:paraId="59348331" w14:textId="0EB96222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951DA">
              <w:rPr>
                <w:rFonts w:ascii="Times New Roman" w:hAnsi="Times New Roman" w:cs="Times New Roman"/>
                <w:szCs w:val="21"/>
              </w:rPr>
              <w:t>-</w:t>
            </w:r>
            <w:r w:rsidRPr="008951DA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410" w:type="dxa"/>
          </w:tcPr>
          <w:p w14:paraId="4E99E4F6" w14:textId="3EC37F41" w:rsidR="009F41AC" w:rsidRPr="008951DA" w:rsidRDefault="00CE3EB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00F19C5E" w14:textId="3392C8BB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Important for protein stability: 480-484</w:t>
            </w:r>
          </w:p>
        </w:tc>
      </w:tr>
      <w:tr w:rsidR="009F41AC" w:rsidRPr="008951DA" w14:paraId="173D5F84" w14:textId="77777777" w:rsidTr="008951DA">
        <w:trPr>
          <w:trHeight w:hRule="exact" w:val="369"/>
        </w:trPr>
        <w:tc>
          <w:tcPr>
            <w:tcW w:w="1701" w:type="dxa"/>
          </w:tcPr>
          <w:p w14:paraId="319D14B6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23050D9" w14:textId="580A5A58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573</w:t>
            </w:r>
          </w:p>
        </w:tc>
        <w:tc>
          <w:tcPr>
            <w:tcW w:w="1701" w:type="dxa"/>
          </w:tcPr>
          <w:p w14:paraId="429A80A7" w14:textId="6B7F713B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C-F</w:t>
            </w:r>
          </w:p>
        </w:tc>
        <w:tc>
          <w:tcPr>
            <w:tcW w:w="2410" w:type="dxa"/>
          </w:tcPr>
          <w:p w14:paraId="3C466F32" w14:textId="04183269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7524938C" w14:textId="75A167C8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SNK1E binding domain: 512-717</w:t>
            </w:r>
          </w:p>
        </w:tc>
      </w:tr>
      <w:tr w:rsidR="009F41AC" w:rsidRPr="008951DA" w14:paraId="72735976" w14:textId="77777777" w:rsidTr="008951DA">
        <w:trPr>
          <w:trHeight w:hRule="exact" w:val="369"/>
        </w:trPr>
        <w:tc>
          <w:tcPr>
            <w:tcW w:w="1701" w:type="dxa"/>
          </w:tcPr>
          <w:p w14:paraId="288615F5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B052B06" w14:textId="52507016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577</w:t>
            </w:r>
          </w:p>
        </w:tc>
        <w:tc>
          <w:tcPr>
            <w:tcW w:w="1701" w:type="dxa"/>
          </w:tcPr>
          <w:p w14:paraId="505068E9" w14:textId="16C8A0E6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P-L</w:t>
            </w:r>
          </w:p>
        </w:tc>
        <w:tc>
          <w:tcPr>
            <w:tcW w:w="2410" w:type="dxa"/>
          </w:tcPr>
          <w:p w14:paraId="37D5836B" w14:textId="2F528BAF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151F725F" w14:textId="074ED080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SNK1E binding domain: 512-717</w:t>
            </w:r>
          </w:p>
        </w:tc>
      </w:tr>
      <w:tr w:rsidR="009F41AC" w:rsidRPr="008951DA" w14:paraId="0601A3AA" w14:textId="77777777" w:rsidTr="008951DA">
        <w:trPr>
          <w:trHeight w:hRule="exact" w:val="369"/>
        </w:trPr>
        <w:tc>
          <w:tcPr>
            <w:tcW w:w="1701" w:type="dxa"/>
          </w:tcPr>
          <w:p w14:paraId="226EE942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3F7509C" w14:textId="2BAD9534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951D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701" w:type="dxa"/>
          </w:tcPr>
          <w:p w14:paraId="11DC3D07" w14:textId="6F80F2BD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E-</w:t>
            </w:r>
            <w:r w:rsidRPr="008951D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410" w:type="dxa"/>
          </w:tcPr>
          <w:p w14:paraId="491DEC8A" w14:textId="40ED3332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1C08506A" w14:textId="7549F76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egion</w:t>
            </w:r>
            <w:r w:rsidRPr="008951DA">
              <w:rPr>
                <w:rFonts w:ascii="Times New Roman" w:hAnsi="Times New Roman" w:cs="Times New Roman"/>
                <w:szCs w:val="21"/>
              </w:rPr>
              <w:t>: Disordered: 764-838</w:t>
            </w:r>
          </w:p>
        </w:tc>
      </w:tr>
      <w:tr w:rsidR="009F41AC" w:rsidRPr="008951DA" w14:paraId="17B4F83E" w14:textId="77777777" w:rsidTr="008951DA">
        <w:trPr>
          <w:trHeight w:hRule="exact" w:val="369"/>
        </w:trPr>
        <w:tc>
          <w:tcPr>
            <w:tcW w:w="1701" w:type="dxa"/>
          </w:tcPr>
          <w:p w14:paraId="4E3BF17D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CAC185B" w14:textId="19045FE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1150</w:t>
            </w:r>
          </w:p>
        </w:tc>
        <w:tc>
          <w:tcPr>
            <w:tcW w:w="1701" w:type="dxa"/>
          </w:tcPr>
          <w:p w14:paraId="212F53FF" w14:textId="1EA3EE5C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T-A</w:t>
            </w:r>
          </w:p>
        </w:tc>
        <w:tc>
          <w:tcPr>
            <w:tcW w:w="2410" w:type="dxa"/>
          </w:tcPr>
          <w:p w14:paraId="2FB6178F" w14:textId="0CC5927E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77B28C15" w14:textId="3C673D5E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RY binding domain: 1155-1255</w:t>
            </w:r>
          </w:p>
        </w:tc>
      </w:tr>
      <w:tr w:rsidR="009F41AC" w:rsidRPr="008951DA" w14:paraId="69F5BEF1" w14:textId="77777777" w:rsidTr="008951DA">
        <w:trPr>
          <w:trHeight w:hRule="exact" w:val="369"/>
        </w:trPr>
        <w:tc>
          <w:tcPr>
            <w:tcW w:w="1701" w:type="dxa"/>
          </w:tcPr>
          <w:p w14:paraId="14A42AAF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9062BFA" w14:textId="7B4A2BF3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1210</w:t>
            </w:r>
          </w:p>
        </w:tc>
        <w:tc>
          <w:tcPr>
            <w:tcW w:w="1701" w:type="dxa"/>
          </w:tcPr>
          <w:p w14:paraId="7CD1FCB2" w14:textId="400F6D5B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Y-C</w:t>
            </w:r>
          </w:p>
        </w:tc>
        <w:tc>
          <w:tcPr>
            <w:tcW w:w="2410" w:type="dxa"/>
          </w:tcPr>
          <w:p w14:paraId="1ED821A4" w14:textId="12919E0E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648F567C" w14:textId="758D2811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RY binding domain: 1155-1255</w:t>
            </w:r>
          </w:p>
        </w:tc>
      </w:tr>
      <w:tr w:rsidR="009F41AC" w:rsidRPr="008951DA" w14:paraId="456F469F" w14:textId="77777777" w:rsidTr="008951DA">
        <w:trPr>
          <w:trHeight w:hRule="exact" w:val="369"/>
        </w:trPr>
        <w:tc>
          <w:tcPr>
            <w:tcW w:w="1701" w:type="dxa"/>
          </w:tcPr>
          <w:p w14:paraId="35C13FA3" w14:textId="7013994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726B">
              <w:rPr>
                <w:rFonts w:ascii="Times New Roman" w:hAnsi="Times New Roman" w:cs="Times New Roman"/>
                <w:i/>
                <w:iCs/>
                <w:szCs w:val="21"/>
              </w:rPr>
              <w:t>PER3</w:t>
            </w:r>
          </w:p>
        </w:tc>
        <w:tc>
          <w:tcPr>
            <w:tcW w:w="1701" w:type="dxa"/>
          </w:tcPr>
          <w:p w14:paraId="51B3337E" w14:textId="2FCAB9D8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701" w:type="dxa"/>
          </w:tcPr>
          <w:p w14:paraId="62CB5C76" w14:textId="123B2B44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E-K</w:t>
            </w:r>
          </w:p>
        </w:tc>
        <w:tc>
          <w:tcPr>
            <w:tcW w:w="2410" w:type="dxa"/>
          </w:tcPr>
          <w:p w14:paraId="2EA70617" w14:textId="77692DFD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58A1776C" w14:textId="2859D08F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Motif: Nuclear export signal 1: 55-64</w:t>
            </w:r>
          </w:p>
        </w:tc>
      </w:tr>
      <w:tr w:rsidR="009F41AC" w:rsidRPr="008951DA" w14:paraId="35A0A35B" w14:textId="77777777" w:rsidTr="008951DA">
        <w:trPr>
          <w:trHeight w:hRule="exact" w:val="369"/>
        </w:trPr>
        <w:tc>
          <w:tcPr>
            <w:tcW w:w="1701" w:type="dxa"/>
          </w:tcPr>
          <w:p w14:paraId="58F51A2D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DFA1713" w14:textId="0F4858EE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01" w:type="dxa"/>
          </w:tcPr>
          <w:p w14:paraId="0E540EDE" w14:textId="5083BB0B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E-D</w:t>
            </w:r>
          </w:p>
        </w:tc>
        <w:tc>
          <w:tcPr>
            <w:tcW w:w="2410" w:type="dxa"/>
          </w:tcPr>
          <w:p w14:paraId="49CB21C1" w14:textId="191637E0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10DAD16B" w14:textId="126B5593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Motif: Nuclear export signal 1: 55-64</w:t>
            </w:r>
          </w:p>
        </w:tc>
      </w:tr>
      <w:tr w:rsidR="009F41AC" w:rsidRPr="008951DA" w14:paraId="662925C8" w14:textId="77777777" w:rsidTr="008951DA">
        <w:trPr>
          <w:trHeight w:hRule="exact" w:val="369"/>
        </w:trPr>
        <w:tc>
          <w:tcPr>
            <w:tcW w:w="1701" w:type="dxa"/>
          </w:tcPr>
          <w:p w14:paraId="6EA79759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E662180" w14:textId="27DA07C5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701" w:type="dxa"/>
          </w:tcPr>
          <w:p w14:paraId="1F200232" w14:textId="3756DB2D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N-H</w:t>
            </w:r>
          </w:p>
        </w:tc>
        <w:tc>
          <w:tcPr>
            <w:tcW w:w="2410" w:type="dxa"/>
          </w:tcPr>
          <w:p w14:paraId="2A00F1B6" w14:textId="046A54AF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014599C7" w14:textId="2660A9A4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Domain: PAS</w:t>
            </w:r>
            <w:r w:rsidR="00A22E5A">
              <w:rPr>
                <w:rFonts w:ascii="Times New Roman" w:hAnsi="Times New Roman" w:cs="Times New Roman" w:hint="eastAsia"/>
                <w:szCs w:val="21"/>
              </w:rPr>
              <w:t>-A</w:t>
            </w:r>
            <w:r w:rsidRPr="008951DA">
              <w:rPr>
                <w:rFonts w:ascii="Times New Roman" w:hAnsi="Times New Roman" w:cs="Times New Roman"/>
                <w:szCs w:val="21"/>
              </w:rPr>
              <w:t>: 121-188</w:t>
            </w:r>
          </w:p>
        </w:tc>
      </w:tr>
      <w:tr w:rsidR="009F41AC" w:rsidRPr="008951DA" w14:paraId="12FAC3A6" w14:textId="77777777" w:rsidTr="008951DA">
        <w:trPr>
          <w:trHeight w:hRule="exact" w:val="369"/>
        </w:trPr>
        <w:tc>
          <w:tcPr>
            <w:tcW w:w="1701" w:type="dxa"/>
          </w:tcPr>
          <w:p w14:paraId="539B563A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947DBF2" w14:textId="7FADE2B1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1701" w:type="dxa"/>
          </w:tcPr>
          <w:p w14:paraId="24CD8378" w14:textId="1E47BE2E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P-L</w:t>
            </w:r>
          </w:p>
        </w:tc>
        <w:tc>
          <w:tcPr>
            <w:tcW w:w="2410" w:type="dxa"/>
          </w:tcPr>
          <w:p w14:paraId="7B39610A" w14:textId="7E3F7BE9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634CC3A7" w14:textId="2CDE1F3B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Domain: PAC: 337-380</w:t>
            </w:r>
          </w:p>
        </w:tc>
      </w:tr>
      <w:tr w:rsidR="009F41AC" w:rsidRPr="008951DA" w14:paraId="0D1443F8" w14:textId="77777777" w:rsidTr="008951DA">
        <w:trPr>
          <w:trHeight w:hRule="exact" w:val="369"/>
        </w:trPr>
        <w:tc>
          <w:tcPr>
            <w:tcW w:w="1701" w:type="dxa"/>
          </w:tcPr>
          <w:p w14:paraId="393072F3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2B69E3C" w14:textId="5A953A22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636</w:t>
            </w:r>
          </w:p>
        </w:tc>
        <w:tc>
          <w:tcPr>
            <w:tcW w:w="1701" w:type="dxa"/>
          </w:tcPr>
          <w:p w14:paraId="02E121FE" w14:textId="3D8B73E8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I-R</w:t>
            </w:r>
          </w:p>
        </w:tc>
        <w:tc>
          <w:tcPr>
            <w:tcW w:w="2410" w:type="dxa"/>
          </w:tcPr>
          <w:p w14:paraId="11E1B79C" w14:textId="64819EA4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1B4DA734" w14:textId="5BEAB904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SNK1E binding domain: 555-760</w:t>
            </w:r>
          </w:p>
        </w:tc>
      </w:tr>
      <w:tr w:rsidR="009F41AC" w:rsidRPr="008951DA" w14:paraId="6803E941" w14:textId="77777777" w:rsidTr="008951DA">
        <w:trPr>
          <w:trHeight w:hRule="exact" w:val="369"/>
        </w:trPr>
        <w:tc>
          <w:tcPr>
            <w:tcW w:w="1701" w:type="dxa"/>
          </w:tcPr>
          <w:p w14:paraId="5D803EE8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BFA44DE" w14:textId="29E4203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1701" w:type="dxa"/>
          </w:tcPr>
          <w:p w14:paraId="6B30B26A" w14:textId="1224988F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S-Q</w:t>
            </w:r>
          </w:p>
        </w:tc>
        <w:tc>
          <w:tcPr>
            <w:tcW w:w="2410" w:type="dxa"/>
          </w:tcPr>
          <w:p w14:paraId="46398E6F" w14:textId="5BAFE34D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</w:tcPr>
          <w:p w14:paraId="291A10D1" w14:textId="1F00AE56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SNK1E binding domain: 555-760</w:t>
            </w:r>
          </w:p>
        </w:tc>
      </w:tr>
      <w:tr w:rsidR="009F41AC" w:rsidRPr="008951DA" w14:paraId="52B96594" w14:textId="77777777" w:rsidTr="008951DA">
        <w:trPr>
          <w:trHeight w:hRule="exact" w:val="369"/>
        </w:trPr>
        <w:tc>
          <w:tcPr>
            <w:tcW w:w="1701" w:type="dxa"/>
          </w:tcPr>
          <w:p w14:paraId="419E7534" w14:textId="77777777" w:rsidR="009F41AC" w:rsidRPr="008D726B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703262D" w14:textId="7777777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EDC87D4" w14:textId="3E230229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7D53B70A" w14:textId="317979B5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</w:tcPr>
          <w:p w14:paraId="0FA1F179" w14:textId="28B50849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Site: Phosphoserine: 700</w:t>
            </w:r>
          </w:p>
        </w:tc>
      </w:tr>
      <w:tr w:rsidR="009F41AC" w:rsidRPr="008951DA" w14:paraId="1EB3D40A" w14:textId="77777777" w:rsidTr="008951DA">
        <w:trPr>
          <w:trHeight w:hRule="exact" w:val="369"/>
        </w:trPr>
        <w:tc>
          <w:tcPr>
            <w:tcW w:w="1701" w:type="dxa"/>
          </w:tcPr>
          <w:p w14:paraId="28C9DBEF" w14:textId="77777777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3072BF3" w14:textId="2FB4AD1B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704</w:t>
            </w:r>
          </w:p>
        </w:tc>
        <w:tc>
          <w:tcPr>
            <w:tcW w:w="1701" w:type="dxa"/>
          </w:tcPr>
          <w:p w14:paraId="252DF819" w14:textId="399F5B2C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S-D</w:t>
            </w:r>
          </w:p>
        </w:tc>
        <w:tc>
          <w:tcPr>
            <w:tcW w:w="2410" w:type="dxa"/>
          </w:tcPr>
          <w:p w14:paraId="6F93A35B" w14:textId="05AFE621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79" w:type="dxa"/>
          </w:tcPr>
          <w:p w14:paraId="0DEED6D1" w14:textId="2759D23F" w:rsidR="009F41AC" w:rsidRPr="008951DA" w:rsidRDefault="009F41AC" w:rsidP="009F41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egion: CSNK1E binding domain: 555-760</w:t>
            </w:r>
          </w:p>
        </w:tc>
      </w:tr>
      <w:tr w:rsidR="009F41AC" w:rsidRPr="008951DA" w14:paraId="4C94784F" w14:textId="77777777" w:rsidTr="008951DA">
        <w:trPr>
          <w:trHeight w:hRule="exact" w:val="369"/>
        </w:trPr>
        <w:tc>
          <w:tcPr>
            <w:tcW w:w="1701" w:type="dxa"/>
            <w:tcBorders>
              <w:bottom w:val="single" w:sz="4" w:space="0" w:color="auto"/>
            </w:tcBorders>
          </w:tcPr>
          <w:p w14:paraId="79185FD1" w14:textId="77777777" w:rsidR="009F41AC" w:rsidRPr="008951DA" w:rsidRDefault="009F41AC" w:rsidP="009F41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20C2C6" w14:textId="7C70A19E" w:rsidR="009F41AC" w:rsidRPr="008951DA" w:rsidRDefault="009F41AC" w:rsidP="009F41AC">
            <w:pPr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9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DCE457" w14:textId="79043C73" w:rsidR="009F41AC" w:rsidRPr="008951DA" w:rsidRDefault="009F41AC" w:rsidP="009F41AC">
            <w:pPr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R-K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B30E991" w14:textId="481C3BB5" w:rsidR="009F41AC" w:rsidRPr="008951DA" w:rsidRDefault="009F41AC" w:rsidP="009F41AC">
            <w:pPr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1E7D6B92" w14:textId="451FF996" w:rsidR="009F41AC" w:rsidRPr="008951DA" w:rsidRDefault="009F41AC" w:rsidP="009F41AC">
            <w:pPr>
              <w:rPr>
                <w:rFonts w:ascii="Times New Roman" w:hAnsi="Times New Roman" w:cs="Times New Roman"/>
                <w:szCs w:val="21"/>
              </w:rPr>
            </w:pPr>
            <w:r w:rsidRPr="008951DA">
              <w:rPr>
                <w:rFonts w:ascii="Times New Roman" w:hAnsi="Times New Roman" w:cs="Times New Roman"/>
                <w:szCs w:val="21"/>
              </w:rPr>
              <w:t>Motif: Nuclear export signal 2: 925-932</w:t>
            </w:r>
          </w:p>
        </w:tc>
      </w:tr>
    </w:tbl>
    <w:p w14:paraId="643EE8D7" w14:textId="77777777" w:rsidR="00D719DA" w:rsidRPr="00D719DA" w:rsidRDefault="00D719DA">
      <w:pPr>
        <w:rPr>
          <w:rFonts w:ascii="Times New Roman" w:hAnsi="Times New Roman" w:cs="Times New Roman"/>
        </w:rPr>
      </w:pPr>
    </w:p>
    <w:sectPr w:rsidR="00D719DA" w:rsidRPr="00D719DA" w:rsidSect="00C17E8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60341" w14:textId="77777777" w:rsidR="00AD5FC5" w:rsidRDefault="00AD5FC5" w:rsidP="00AB5685">
      <w:r>
        <w:separator/>
      </w:r>
    </w:p>
  </w:endnote>
  <w:endnote w:type="continuationSeparator" w:id="0">
    <w:p w14:paraId="20B00661" w14:textId="77777777" w:rsidR="00AD5FC5" w:rsidRDefault="00AD5FC5" w:rsidP="00AB5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36901" w14:textId="77777777" w:rsidR="00AD5FC5" w:rsidRDefault="00AD5FC5" w:rsidP="00AB5685">
      <w:r>
        <w:separator/>
      </w:r>
    </w:p>
  </w:footnote>
  <w:footnote w:type="continuationSeparator" w:id="0">
    <w:p w14:paraId="32206EFC" w14:textId="77777777" w:rsidR="00AD5FC5" w:rsidRDefault="00AD5FC5" w:rsidP="00AB5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7A6"/>
    <w:rsid w:val="00000182"/>
    <w:rsid w:val="00005990"/>
    <w:rsid w:val="000075CC"/>
    <w:rsid w:val="00011983"/>
    <w:rsid w:val="000211CC"/>
    <w:rsid w:val="000266F1"/>
    <w:rsid w:val="000329E5"/>
    <w:rsid w:val="00044D66"/>
    <w:rsid w:val="000547BB"/>
    <w:rsid w:val="000679FE"/>
    <w:rsid w:val="00080B82"/>
    <w:rsid w:val="000A7DAA"/>
    <w:rsid w:val="000B13A2"/>
    <w:rsid w:val="000B5E9F"/>
    <w:rsid w:val="000D0FDA"/>
    <w:rsid w:val="000E041F"/>
    <w:rsid w:val="000F415B"/>
    <w:rsid w:val="000F64B6"/>
    <w:rsid w:val="000F7228"/>
    <w:rsid w:val="00110A8B"/>
    <w:rsid w:val="001114A0"/>
    <w:rsid w:val="001125CC"/>
    <w:rsid w:val="00123956"/>
    <w:rsid w:val="00132D4F"/>
    <w:rsid w:val="00143CD2"/>
    <w:rsid w:val="00144F8A"/>
    <w:rsid w:val="001537FE"/>
    <w:rsid w:val="00182228"/>
    <w:rsid w:val="00191808"/>
    <w:rsid w:val="00192B4C"/>
    <w:rsid w:val="001A458E"/>
    <w:rsid w:val="001A76FD"/>
    <w:rsid w:val="001D72A2"/>
    <w:rsid w:val="001E6655"/>
    <w:rsid w:val="001E6729"/>
    <w:rsid w:val="001F1935"/>
    <w:rsid w:val="00202B4A"/>
    <w:rsid w:val="00212FAF"/>
    <w:rsid w:val="00214E73"/>
    <w:rsid w:val="002307E0"/>
    <w:rsid w:val="00247360"/>
    <w:rsid w:val="00247C22"/>
    <w:rsid w:val="00247D33"/>
    <w:rsid w:val="002509BD"/>
    <w:rsid w:val="0025136B"/>
    <w:rsid w:val="00254A92"/>
    <w:rsid w:val="00255C71"/>
    <w:rsid w:val="002850C2"/>
    <w:rsid w:val="002957EB"/>
    <w:rsid w:val="002A1F8F"/>
    <w:rsid w:val="002A26E0"/>
    <w:rsid w:val="002A758B"/>
    <w:rsid w:val="002B3612"/>
    <w:rsid w:val="002C682C"/>
    <w:rsid w:val="002E63FE"/>
    <w:rsid w:val="002E6EE4"/>
    <w:rsid w:val="0031513C"/>
    <w:rsid w:val="00333532"/>
    <w:rsid w:val="00376F8E"/>
    <w:rsid w:val="003D1E2F"/>
    <w:rsid w:val="003E59D3"/>
    <w:rsid w:val="00412B1A"/>
    <w:rsid w:val="0043038E"/>
    <w:rsid w:val="0043104D"/>
    <w:rsid w:val="0043146D"/>
    <w:rsid w:val="00433C49"/>
    <w:rsid w:val="00465FA4"/>
    <w:rsid w:val="00471305"/>
    <w:rsid w:val="00487DB4"/>
    <w:rsid w:val="00491B12"/>
    <w:rsid w:val="00491C3B"/>
    <w:rsid w:val="004945D9"/>
    <w:rsid w:val="00497BDC"/>
    <w:rsid w:val="004B05A3"/>
    <w:rsid w:val="004D27A0"/>
    <w:rsid w:val="004D79DC"/>
    <w:rsid w:val="004F7ED8"/>
    <w:rsid w:val="0050403D"/>
    <w:rsid w:val="00517199"/>
    <w:rsid w:val="005617EE"/>
    <w:rsid w:val="005635F2"/>
    <w:rsid w:val="00574CA7"/>
    <w:rsid w:val="00592FED"/>
    <w:rsid w:val="005D54F4"/>
    <w:rsid w:val="005E21DD"/>
    <w:rsid w:val="005E4B93"/>
    <w:rsid w:val="005E4E62"/>
    <w:rsid w:val="005E55DA"/>
    <w:rsid w:val="005E676D"/>
    <w:rsid w:val="005E6BC4"/>
    <w:rsid w:val="005E6F37"/>
    <w:rsid w:val="0060122B"/>
    <w:rsid w:val="00612C09"/>
    <w:rsid w:val="006245EC"/>
    <w:rsid w:val="0064511A"/>
    <w:rsid w:val="00646E6D"/>
    <w:rsid w:val="00656DED"/>
    <w:rsid w:val="00670D4E"/>
    <w:rsid w:val="00673AD9"/>
    <w:rsid w:val="006760D3"/>
    <w:rsid w:val="00696468"/>
    <w:rsid w:val="006A5E54"/>
    <w:rsid w:val="006A7253"/>
    <w:rsid w:val="006B255F"/>
    <w:rsid w:val="006B3A2D"/>
    <w:rsid w:val="006B53C8"/>
    <w:rsid w:val="006D237B"/>
    <w:rsid w:val="006D76A0"/>
    <w:rsid w:val="006D78AD"/>
    <w:rsid w:val="006E236D"/>
    <w:rsid w:val="006E3F68"/>
    <w:rsid w:val="006E4DB3"/>
    <w:rsid w:val="006F1B24"/>
    <w:rsid w:val="0070261C"/>
    <w:rsid w:val="007059D7"/>
    <w:rsid w:val="00712558"/>
    <w:rsid w:val="00717F6C"/>
    <w:rsid w:val="00720868"/>
    <w:rsid w:val="00724301"/>
    <w:rsid w:val="007442EB"/>
    <w:rsid w:val="00745106"/>
    <w:rsid w:val="00756453"/>
    <w:rsid w:val="00763E0B"/>
    <w:rsid w:val="00784E0F"/>
    <w:rsid w:val="00786A55"/>
    <w:rsid w:val="00791DE8"/>
    <w:rsid w:val="007A27A6"/>
    <w:rsid w:val="007A6FF5"/>
    <w:rsid w:val="007D0143"/>
    <w:rsid w:val="007E2B25"/>
    <w:rsid w:val="007E2F26"/>
    <w:rsid w:val="007F7BEE"/>
    <w:rsid w:val="0080273C"/>
    <w:rsid w:val="00803615"/>
    <w:rsid w:val="008102DB"/>
    <w:rsid w:val="00813299"/>
    <w:rsid w:val="00823EAA"/>
    <w:rsid w:val="00832E6D"/>
    <w:rsid w:val="008363B7"/>
    <w:rsid w:val="008377C5"/>
    <w:rsid w:val="008414C9"/>
    <w:rsid w:val="0084315B"/>
    <w:rsid w:val="00861C51"/>
    <w:rsid w:val="00867061"/>
    <w:rsid w:val="008951DA"/>
    <w:rsid w:val="008A5764"/>
    <w:rsid w:val="008A7705"/>
    <w:rsid w:val="008B09A4"/>
    <w:rsid w:val="008C7355"/>
    <w:rsid w:val="008D726B"/>
    <w:rsid w:val="008E115C"/>
    <w:rsid w:val="008F16EC"/>
    <w:rsid w:val="00906A75"/>
    <w:rsid w:val="00911D45"/>
    <w:rsid w:val="00914315"/>
    <w:rsid w:val="0091467A"/>
    <w:rsid w:val="00917EC2"/>
    <w:rsid w:val="0092690D"/>
    <w:rsid w:val="009366E7"/>
    <w:rsid w:val="00952989"/>
    <w:rsid w:val="00972A1C"/>
    <w:rsid w:val="00990964"/>
    <w:rsid w:val="00994982"/>
    <w:rsid w:val="009A19DD"/>
    <w:rsid w:val="009D5AA9"/>
    <w:rsid w:val="009F41AC"/>
    <w:rsid w:val="00A16C0C"/>
    <w:rsid w:val="00A1761D"/>
    <w:rsid w:val="00A22E5A"/>
    <w:rsid w:val="00A35420"/>
    <w:rsid w:val="00A874AF"/>
    <w:rsid w:val="00A9789F"/>
    <w:rsid w:val="00AB5685"/>
    <w:rsid w:val="00AB7B63"/>
    <w:rsid w:val="00AC57E2"/>
    <w:rsid w:val="00AD5FC5"/>
    <w:rsid w:val="00AE3F3F"/>
    <w:rsid w:val="00AE65EE"/>
    <w:rsid w:val="00AF0884"/>
    <w:rsid w:val="00B03E7F"/>
    <w:rsid w:val="00B06566"/>
    <w:rsid w:val="00B12123"/>
    <w:rsid w:val="00B13C0B"/>
    <w:rsid w:val="00B237B7"/>
    <w:rsid w:val="00B3165C"/>
    <w:rsid w:val="00B34993"/>
    <w:rsid w:val="00B46E79"/>
    <w:rsid w:val="00B5571E"/>
    <w:rsid w:val="00B62933"/>
    <w:rsid w:val="00B76AD5"/>
    <w:rsid w:val="00B84A49"/>
    <w:rsid w:val="00B87111"/>
    <w:rsid w:val="00BA42EB"/>
    <w:rsid w:val="00BB0A0A"/>
    <w:rsid w:val="00BB2F75"/>
    <w:rsid w:val="00BE4666"/>
    <w:rsid w:val="00C157A1"/>
    <w:rsid w:val="00C17E8A"/>
    <w:rsid w:val="00C34C56"/>
    <w:rsid w:val="00C40A24"/>
    <w:rsid w:val="00C41F55"/>
    <w:rsid w:val="00C43924"/>
    <w:rsid w:val="00C43D33"/>
    <w:rsid w:val="00C54C84"/>
    <w:rsid w:val="00C66754"/>
    <w:rsid w:val="00C675FD"/>
    <w:rsid w:val="00C67AF7"/>
    <w:rsid w:val="00C87447"/>
    <w:rsid w:val="00CA12C4"/>
    <w:rsid w:val="00CA4F1D"/>
    <w:rsid w:val="00CB112B"/>
    <w:rsid w:val="00CB3F62"/>
    <w:rsid w:val="00CB78DF"/>
    <w:rsid w:val="00CC0AD8"/>
    <w:rsid w:val="00CD562A"/>
    <w:rsid w:val="00CE2800"/>
    <w:rsid w:val="00CE3EBC"/>
    <w:rsid w:val="00D32184"/>
    <w:rsid w:val="00D43BF2"/>
    <w:rsid w:val="00D639D4"/>
    <w:rsid w:val="00D719DA"/>
    <w:rsid w:val="00D80881"/>
    <w:rsid w:val="00DE649C"/>
    <w:rsid w:val="00DE7E25"/>
    <w:rsid w:val="00E039B9"/>
    <w:rsid w:val="00E31D86"/>
    <w:rsid w:val="00E32DAF"/>
    <w:rsid w:val="00E34A97"/>
    <w:rsid w:val="00E43972"/>
    <w:rsid w:val="00E6128F"/>
    <w:rsid w:val="00E620FE"/>
    <w:rsid w:val="00E67C87"/>
    <w:rsid w:val="00E82504"/>
    <w:rsid w:val="00E83177"/>
    <w:rsid w:val="00E878B9"/>
    <w:rsid w:val="00EB57E7"/>
    <w:rsid w:val="00ED13D7"/>
    <w:rsid w:val="00ED2D2F"/>
    <w:rsid w:val="00ED3814"/>
    <w:rsid w:val="00EF1FCB"/>
    <w:rsid w:val="00EF5983"/>
    <w:rsid w:val="00F0767D"/>
    <w:rsid w:val="00F07F26"/>
    <w:rsid w:val="00F60DF7"/>
    <w:rsid w:val="00F63763"/>
    <w:rsid w:val="00FA19FC"/>
    <w:rsid w:val="00FB403A"/>
    <w:rsid w:val="00FD0B6E"/>
    <w:rsid w:val="00FD288F"/>
    <w:rsid w:val="00FD2EED"/>
    <w:rsid w:val="00FD4A38"/>
    <w:rsid w:val="00FD79D8"/>
    <w:rsid w:val="00FF2859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0E9DB"/>
  <w15:chartTrackingRefBased/>
  <w15:docId w15:val="{A54FC833-88C8-5F4A-8CA1-A3A6A978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27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2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27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27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27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27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27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27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27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27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2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2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27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27A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27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27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27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27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27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2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27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27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27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27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27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27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2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27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27A6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7A27A6"/>
  </w:style>
  <w:style w:type="table" w:styleId="af">
    <w:name w:val="Table Grid"/>
    <w:basedOn w:val="a1"/>
    <w:uiPriority w:val="39"/>
    <w:rsid w:val="00D71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AB56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B5685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B5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B56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4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EE4638-D23D-644D-9588-4A3758AFA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3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aiqing</dc:creator>
  <cp:keywords/>
  <dc:description/>
  <cp:lastModifiedBy>yin daiqing</cp:lastModifiedBy>
  <cp:revision>13</cp:revision>
  <dcterms:created xsi:type="dcterms:W3CDTF">2024-06-07T13:25:00Z</dcterms:created>
  <dcterms:modified xsi:type="dcterms:W3CDTF">2024-10-25T01:11:00Z</dcterms:modified>
</cp:coreProperties>
</file>